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Example Mplus syntax</w:t>
      </w:r>
      <w:bookmarkStart w:id="0" w:name="_GoBack"/>
      <w:bookmarkEnd w:id="0"/>
    </w:p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TITLE:  </w:t>
      </w:r>
    </w:p>
    <w:p>
      <w:pPr>
        <w:numPr>
          <w:numId w:val="0"/>
        </w:numPr>
        <w:ind w:left="420" w:left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H-TDCM</w:t>
      </w:r>
      <w:r>
        <w:rPr>
          <w:rFonts w:hint="default"/>
          <w:lang w:val="en-US" w:eastAsia="zh-CN"/>
        </w:rPr>
        <w:t xml:space="preserve"> for DATA with 3 attributes and 3-order structural model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10 items, average item parameters and maximum 3-order item model,Saturated structural model (Mplus default).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: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FILE IS data.dat;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VARIABLE: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NAMES = mitemf1-mitemf10 mitems1-mitems10 mitemt1-mitemt10;     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USEVARIABLE = mitemf1-mitemf10 mitems1-mitems10 mitemt1-mitemt10;    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CATEGORICAL = mitemf1-mitemf10 mitems1-mitems10 mitemt1-mitemt10;    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CLASSES = c1(8) c2(8) c3(8);                   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NALYSIS: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TYPE = MIXTURE;                    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ODEL: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%OVERALL%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!Set the class probabilities at the first time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[C1#1*0] (m1); !latent variable mean for attribute pattern [0,0,0];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[C1#2*0] (m2); !latent variable mean for attribute pattern [0,0,1];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[C1#3*0] (m3); !latent variable mean for attribute pattern [0,1,0];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[C1#4*0] (m4); !latent variable mean for attribute pattern [0,1,1];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[C1#5*0] (m5); !latent variable mean for attribute pattern [1,0,0];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[C1#6*0] (m6); !latent variable mean for attribute pattern [1,0,1];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[C1#7*0] (m7); !latent variable mean for attribute pattern [1,1,0];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!Set the transition probabilities from time 1 to time 2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!C2 ON C1,alpha(intercept)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[C2#1*0]  (1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[C2#2*0]  (2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[C2#3*0]  (3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[C2#4*0]  (4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[C2#5*0]  (5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[C2#6*0]  (6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[C2#7*0]  (7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1 ON C1#1*2  (8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1 ON C1#2*2  (9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1 ON C1#3*2  (10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1 ON C1#4*2  (11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1 ON C1#5*2  (12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1 ON C1#6*2  (13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1 ON C1#7*2  (14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2 ON C1#1*2  (15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2 ON C1#2*2  (16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2 ON C1#3*2  (17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2 ON C1#4*2  (18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2 ON C1#5*2  (19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2 ON C1#6*2  (20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2 ON C1#7*2  (21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3 ON C1#1*2  (22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3 ON C1#2*2  (23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3 ON C1#3*2  (24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3 ON C1#4*2  (25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3 ON C1#5*2  (26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3 ON C1#6*2  (27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3 ON C1#7*2  (28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4 ON C1#1*2  (29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4 ON C1#2*2  (30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4 ON C1#3*2  (31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4 ON C1#4*2  (32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4 ON C1#5*2  (33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4 ON C1#6*2  (34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4 ON C1#7*2  (35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5 ON C1#1*2  (36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5 ON C1#2*2  (37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5 ON C1#3*2  (38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5 ON C1#4*2  (39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5 ON C1#5*2  (40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5 ON C1#6*2  (41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5 ON C1#7*2  (42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6 ON C1#1*2  (43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6 ON C1#2*2  (44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6 ON C1#3*2  (45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6 ON C1#4*2  (46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6 ON C1#5*2  (47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6 ON C1#6*2  (48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6 ON C1#7*2  (49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7 ON C1#1*2  (50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7 ON C1#2*2  (51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7 ON C1#3*2  (52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7 ON C1#4*2  (53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7 ON C1#5*2  (54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7 ON C1#6*2  (55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2#7 ON C1#7*2  (56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!Set the transition probabilities from time 2 to time 3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!C3 ON C2,alpha(intercept)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[C3#1*0]  (1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[C3#2*0]  (2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[C3#3*0]  (3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[C3#4*0]  (4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[C3#5*0]  (5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[C3#6*0]  (6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[C3#7*0]  (7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1 ON C2#1*2  (8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1 ON C2#2*2  (9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1 ON C2#3*2  (10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1 ON C2#4*2  (11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1 ON C2#5*2  (12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1 ON C2#6*2  (13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1 ON C2#7*2  (14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2 ON C2#1*2  (15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2 ON C2#2*2  (16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2 ON C2#3*2  (17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2 ON C2#4*2  (18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2 ON C2#5*2  (19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2 ON C2#6*2  (20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2 ON C2#7*2  (21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3 ON C2#1*2  (22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3 ON C2#2*2  (23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3 ON C2#3*2  (24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3 ON C2#4*2  (25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3 ON C2#5*2  (26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3 ON C2#6*2  (27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3 ON C2#7*2  (28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4 ON C2#1*2  (29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4 ON C2#2*2  (30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4 ON C2#3*2  (31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4 ON C2#4*2  (32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4 ON C2#5*2  (33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4 ON C2#6*2  (34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4 ON C2#7*2  (35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5 ON C2#1*2  (36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5 ON C2#2*2  (37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5 ON C2#3*2  (38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5 ON C2#4*2  (39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5 ON C2#5*2  (40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5 ON C2#6*2  (41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5 ON C2#7*2  (42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6 ON C2#1*2  (43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6 ON C2#2*2  (44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6 ON C2#3*2  (45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6 ON C2#4*2  (46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6 ON C2#5*2  (47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6 ON C2#6*2  (48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6 ON C2#7*2  (49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7 ON C2#1*2  (50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7 ON C2#2*2  (51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7 ON C2#3*2  (52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7 ON C2#4*2  (53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7 ON C2#5*2  (54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7 ON C2#6*2  (55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3#7 ON C2#7*2  (56);</w:t>
      </w: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ODEL c1: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%c1#1%  ! Model for Class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1$1*1] (T1_1);       ! Item 1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2$1*1] (T2_1);       ! Item 2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3$1*1] (T3_1);       ! Item 3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4$1*1.5] (T4_1);       ! Item 4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5$1*1.5] (T5_1);       ! Item 5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6$1*1.5] (T6_1);       ! Item 6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7$1*2] (T7_1);       ! Item 7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8$1*1] (T8_1);       ! Item 8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9$1*1] (T9_1);       ! Item 9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10$1*1] (T10_1);     ! Item 10 Thresh 1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%c1#2%  ! Model for Class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1$1*1] (T1_1);       ! Item 1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2$1*1] (T2_1);       ! Item 2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3$1*-1.5] (T3_2);       ! Item 3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4$1*1.5] (T4_1);       ! Item 4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5$1*0.5] (T5_2);       ! Item 5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6$1*0.5] (T6_2);       ! Item 6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7$1*1.5] (T7_2);       ! Item 7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8$1*1] (T8_1);       ! Item 8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9$1*1] (T9_1);       ! Item 9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10$1*-1.5] (T10_2);     ! Item 10 Thresh 2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%c1#3%  ! Model for Class 3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1$1*1] (T1_1);       ! Item 1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2$1*-1.5] (T2_2);       ! Item 2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3$1*1] (T3_1);       ! Item 3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4$1*0.5] (T4_2);       ! Item 4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5$1*1.5] (T5_1);       ! Item 5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6$1*0.5] (T6_3);       ! Item 6 Thresh 3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7$1*1.5] (T7_3);       ! Item 7 Thresh 3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8$1*1] (T8_1);       ! Item 8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9$1*-1.5] (T9_2);       ! Item 9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10$1*1] (T10_1);     ! Item 10 Thresh 1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%c1#4%  ! Model for Class 4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1$1*1] (T1_1);       ! Item 1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2$1*-1.5] (T2_2);       ! Item 2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3$1*-1.5] (T3_2);       ! Item 3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4$1*0.5] (T4_2);       ! Item 4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5$1*0.5] (T5_2);       ! Item 5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6$1*-3] (T6_4);       ! Item 6 Thresh 4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7$1*-0.8] (T7_4);       ! Item 7 Thresh 4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8$1*1] (T8_1);       ! Item 8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9$1*-1.5] (T9_2);       ! Item 9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10$1*-1.5] (T10_2);     ! Item 10 Thresh 2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%c1#5%  ! Model for Class 5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1$1*-1.5] (T1_2);       ! Item 1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2$1*1] (T2_1);       ! Item 2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3$1*1] (T3_1);       ! Item 3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4$1*0.5] (T4_3);       ! Item 4 Thresh 3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5$1*0.5] (T5_3);       ! Item 5 Thresh 3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6$1*1.5] (T6_1);       ! Item 6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7$1*1.5] (T7_5);       ! Item 7 Thresh 5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8$1*-1.5] (T8_2);       ! Item 8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9$1*1] (T9_1);       ! Item 9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10$1*1] (T10_1);     ! Item 10 Thresh 1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%c1#6%  ! Model for Class 6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1$1*-1.5] (T1_2);       ! Item 1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2$1*1] (T2_1);       ! Item 2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3$1*-1.5] (T3_2);       ! Item 3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4$1*0.5] (T4_3);       ! Item 4 Thresh 3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5$1*-3] (T5_4);       ! Item 5 Thresh 4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6$1*0.5] (T6_2);       ! Item 6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7$1*-0.8] (T7_6);       ! Item 7 Thresh 6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8$1*-1.5] (T8_2);       ! Item 8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9$1*1] (T9_1);       ! Item 9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10$1*-1.5] (T10_2);     ! Item 10 Thresh 2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%c1#7%  ! Model for Class 7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1$1*-1.5] (T1_2);       ! Item 1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2$1*-1.5] (T2_2);       ! Item 2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3$1*1] (T3_1);       ! Item 3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4$1*-3] (T4_4);       ! Item 4 Thresh 4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5$1*0.5] (T5_3);       ! Item 5 Thresh 3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6$1*0.5] (T6_3);       ! Item 6 Thresh 3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7$1*-0.8] (T7_7);       ! Item 7 Thresh 7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8$1*-1.5] (T8_2);       ! Item 8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9$1*-1.5] (T9_2);       ! Item 9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10$1*1] (T10_1);     ! Item 10 Thresh 1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%c1#8%  ! Model for Class 8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1$1*-1.5] (T1_2);       ! Item 1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2$1*-1.5] (T2_2);       ! Item 2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3$1*-1.5] (T3_2);       ! Item 3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4$1*-3] (T4_4);       ! Item 4 Thresh 4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5$1*-3] (T5_4);       ! Item 5 Thresh 4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6$1*-3] (T6_4);       ! Item 6 Thresh 4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7$1*-4] (T7_8);       ! Item 7 Thresh 8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8$1*-1.5] (T8_2);       ! Item 8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9$1*-1.5] (T9_2);       ! Item 9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f10$1*-1.5] (T10_2);     ! Item 10 Thresh 2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ODEL c2: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%c2#1%  ! Model for Class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1$1*1] (T1_1);       ! Item 1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2$1*1] (T2_1);       ! Item 2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3$1*1] (T3_1);       ! Item 3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4$1*1.5] (T4_1);       ! Item 4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5$1*1.5] (T5_1);       ! Item 5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6$1*1.5] (T6_1);       ! Item 6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7$1*2] (T7_1);       ! Item 7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8$1*1] (T8_1);       ! Item 8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9$1*1] (T9_1);       ! Item 9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10$1*1] (T10_1);     ! Item 10 Thresh 1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%c2#2%  ! Model for Class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1$1*1] (T1_1);       ! Item 1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2$1*1] (T2_1);       ! Item 2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3$1*-1.5] (T3_2);       ! Item 3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4$1*1.5] (T4_1);       ! Item 4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5$1*0.5] (T5_2);       ! Item 5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6$1*0.5] (T6_2);       ! Item 6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7$1*1.5] (T7_2);       ! Item 7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8$1*1] (T8_1);       ! Item 8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9$1*1] (T9_1);       ! Item 9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10$1*-1.5] (T10_2);     ! Item 10 Thresh 2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%c2#3%  ! Model for Class 3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1$1*1] (T1_1);       ! Item 1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2$1*-1.5] (T2_2);       ! Item 2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3$1*1] (T3_1);       ! Item 3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4$1*0.5] (T4_2);       ! Item 4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5$1*1.5] (T5_1);       ! Item 5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6$1*0.5] (T6_3);       ! Item 6 Thresh 3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7$1*1.5] (T7_3);       ! Item 7 Thresh 3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8$1*1] (T8_1);       ! Item 8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9$1*-1.5] (T9_2);       ! Item 9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10$1*1] (T10_1);     ! Item 10 Thresh 1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%c2#4%  ! Model for Class 4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1$1*1] (T1_1);       ! Item 1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2$1*-1.5] (T2_2);       ! Item 2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3$1*-1.5] (T3_2);       ! Item 3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4$1*0.5] (T4_2);       ! Item 4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5$1*0.5] (T5_2);       ! Item 5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6$1*-3] (T6_4);       ! Item 6 Thresh 4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7$1*-0.8] (T7_4);       ! Item 7 Thresh 4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8$1*1] (T8_1);       ! Item 8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9$1*-1.5] (T9_2);       ! Item 9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10$1*-1.5] (T10_2);     ! Item 10 Thresh 2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%c2#5%  ! Model for Class 5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1$1*-1.5] (T1_2);       ! Item 1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2$1*1] (T2_1);       ! Item 2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3$1*1] (T3_1);       ! Item 3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4$1*0.5] (T4_3);       ! Item 4 Thresh 3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5$1*0.5] (T5_3);       ! Item 5 Thresh 3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6$1*1.5] (T6_1);       ! Item 6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7$1*1.5] (T7_5);       ! Item 7 Thresh 5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8$1*-1.5] (T8_2);       ! Item 8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9$1*1] (T9_1);       ! Item 9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10$1*1] (T10_1);     ! Item 10 Thresh 1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%c2#6%  ! Model for Class 6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1$1*-1.5] (T1_2);       ! Item 1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2$1*1] (T2_1);       ! Item 2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3$1*-1.5] (T3_2);       ! Item 3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4$1*0.5] (T4_3);       ! Item 4 Thresh 3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5$1*-3] (T5_4);       ! Item 5 Thresh 4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6$1*0.5] (T6_2);       ! Item 6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7$1*-0.8] (T7_6);       ! Item 7 Thresh 6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8$1*-1.5] (T8_2);       ! Item 8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9$1*1] (T9_1);       ! Item 9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10$1*-1.5] (T10_2);     ! Item 10 Thresh 2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%c2#7%  ! Model for Class 7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1$1*-1.5] (T1_2);       ! Item 1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2$1*-1.5] (T2_2);       ! Item 2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3$1*1] (T3_1);       ! Item 3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4$1*-3] (T4_4);       ! Item 4 Thresh 4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5$1*0.5] (T5_3);       ! Item 5 Thresh 3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6$1*0.5] (T6_3);       ! Item 6 Thresh 3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7$1*-0.8] (T7_7);       ! Item 7 Thresh 7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8$1*-1.5] (T8_2);       ! Item 8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9$1*-1.5] (T9_2);       ! Item 9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10$1*1] (T10_1);     ! Item 10 Thresh 1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%c2#8%  ! Model for Class 8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1$1*-1.5] (T1_2);       ! Item 1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2$1*-1.5] (T2_2);       ! Item 2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3$1*-1.5] (T3_2);       ! Item 3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4$1*-3] (T4_4);       ! Item 4 Thresh 4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5$1*-3] (T5_4);       ! Item 5 Thresh 4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6$1*-3] (T6_4);       ! Item 6 Thresh 4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7$1*-4] (T7_8);       ! Item 7 Thresh 8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8$1*-1.5] (T8_2);       ! Item 8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9$1*-1.5] (T9_2);       ! Item 9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s10$1*-1.5] (T10_2);     ! Item 10 Thresh 2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ODEL c3: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%c3#1%  ! Model for Class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1$1*1] (T1_1);       ! Item 1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2$1*1] (T2_1);       ! Item 2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3$1*1] (T3_1);       ! Item 3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4$1*1.5] (T4_1);       ! Item 4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5$1*1.5] (T5_1);       ! Item 5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6$1*1.5] (T6_1);       ! Item 6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7$1*2] (T7_1);       ! Item 7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8$1*1] (T8_1);       ! Item 8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9$1*1] (T9_1);       ! Item 9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10$1*1] (T10_1);     ! Item 10 Thresh 1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%c3#2%  ! Model for Class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1$1*1] (T1_1);       ! Item 1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2$1*1] (T2_1);       ! Item 2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3$1*-1.5] (T3_2);       ! Item 3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4$1*1.5] (T4_1);       ! Item 4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5$1*0.5] (T5_2);       ! Item 5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6$1*0.5] (T6_2);       ! Item 6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7$1*1.5] (T7_2);       ! Item 7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8$1*1] (T8_1);       ! Item 8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9$1*1] (T9_1);       ! Item 9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10$1*-1.5] (T10_2);     ! Item 10 Thresh 2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%c3#3%  ! Model for Class 3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1$1*1] (T1_1);       ! Item 1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2$1*-1.5] (T2_2);       ! Item 2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3$1*1] (T3_1);       ! Item 3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4$1*0.5] (T4_2);       ! Item 4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5$1*1.5] (T5_1);       ! Item 5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6$1*0.5] (T6_3);       ! Item 6 Thresh 3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7$1*1.5] (T7_3);       ! Item 7 Thresh 3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8$1*1] (T8_1);       ! Item 8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9$1*-1.5] (T9_2);       ! Item 9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10$1*1] (T10_1);     ! Item 10 Thresh 1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%c3#4%  ! Model for Class 4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1$1*1] (T1_1);       ! Item 1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2$1*-1.5] (T2_2);       ! Item 2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3$1*-1.5] (T3_2);       ! Item 3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4$1*0.5] (T4_2);       ! Item 4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5$1*0.5] (T5_2);       ! Item 5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6$1*-3] (T6_4);       ! Item 6 Thresh 4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7$1*-0.8] (T7_4);       ! Item 7 Thresh 4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8$1*1] (T8_1);       ! Item 8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9$1*-1.5] (T9_2);       ! Item 9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10$1*-1.5] (T10_2);     ! Item 10 Thresh 2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%c3#5%  ! Model for Class 5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1$1*-1.5] (T1_2);       ! Item 1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2$1*1] (T2_1);       ! Item 2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3$1*1] (T3_1);       ! Item 3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4$1*0.5] (T4_3);       ! Item 4 Thresh 3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5$1*0.5] (T5_3);       ! Item 5 Thresh 3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6$1*1.5] (T6_1);       ! Item 6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7$1*1.5] (T7_5);       ! Item 7 Thresh 5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8$1*-1.5] (T8_2);       ! Item 8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9$1*1] (T9_1);       ! Item 9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10$1*1] (T10_1);     ! Item 10 Thresh 1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%c3#6%  ! Model for Class 6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1$1*-1.5] (T1_2);       ! Item 1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2$1*1] (T2_1);       ! Item 2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3$1*-1.5] (T3_2);       ! Item 3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4$1*0.5] (T4_3);       ! Item 4 Thresh 3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5$1*-3] (T5_4);       ! Item 5 Thresh 4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6$1*0.5] (T6_2);       ! Item 6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7$1*-0.8] (T7_6);       ! Item 7 Thresh 6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8$1*-1.5] (T8_2);       ! Item 8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9$1*1] (T9_1);       ! Item 9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10$1*-1.5] (T10_2);     ! Item 10 Thresh 2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%c3#7%  ! Model for Class 7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1$1*-1.5] (T1_2);       ! Item 1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2$1*-1.5] (T2_2);       ! Item 2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3$1*1] (T3_1);       ! Item 3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4$1*-3] (T4_4);       ! Item 4 Thresh 4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5$1*0.5] (T5_3);       ! Item 5 Thresh 3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6$1*0.5] (T6_3);       ! Item 6 Thresh 3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7$1*-0.8] (T7_7);       ! Item 7 Thresh 7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8$1*-1.5] (T8_2);       ! Item 8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9$1*-1.5] (T9_2);       ! Item 9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10$1*1] (T10_1);     ! Item 10 Thresh 1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%c3#8%  ! Model for Class 8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1$1*-1.5] (T1_2);       ! Item 1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2$1*-1.5] (T2_2);       ! Item 2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3$1*-1.5] (T3_2);       ! Item 3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4$1*-3] (T4_4);       ! Item 4 Thresh 4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5$1*-3] (T5_4);       ! Item 5 Thresh 4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6$1*-3] (T6_4);       ! Item 6 Thresh 4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7$1*-4] (T7_8);       ! Item 7 Thresh 8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8$1*-1.5] (T8_2);       ! Item 8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9$1*-1.5] (T9_2);       ! Item 9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[mitemt10$1*-1.5] (T10_2);     ! Item 10 Thresh 2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ODEL CONSTRAINT:  ! Used to define LCDM parameters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!STRUCTURAL MODEL: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EW(g_0 g_11 g_12 g_13 g_212 g_213 g_223 g_3123);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1=-(g_11+g_12+g_13+g_212+g_213+g_223+g_3123);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2=g_13-(g_11+g_12+g_13+g_212+g_213+g_223+g_3123);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3=g_12-(g_11+g_12+g_13+g_212+g_213+g_223+g_3123);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4=g_12+g_13+g_223-(g_11+g_12+g_13+g_212+g_213+g_223+g_3123);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5=g_11-(g_11+g_12+g_13+g_212+g_213+g_223+g_3123);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6=g_11+g_13+g_213-(g_11+g_12+g_13+g_212+g_213+g_223+g_3123);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7=g_11+g_12+g_212-(g_11+g_12+g_13+g_212+g_213+g_223+g_3123);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_0=-(g_11+g_12+g_13+g_212+g_213+g_223+g_3123);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! Mplus uses P(X=0) rather than P(X=1) so multiply by -1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! Item 1: Define LCDM parameters present for item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EW(L1_0 L1_11);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1_1=-(L1_0);                                                          ! Item 1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1_2=-(L1_0+L1_11);                                                    ! Item 1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! Main effect order constraints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1_11&gt;0;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! Item 2: Define LCDM parameters present for item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EW(L2_0 L2_12);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2_1=-(L2_0);                                                          ! Item 2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2_2=-(L2_0+L2_12);                                                    ! Item 2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! Main effect order constraints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2_12&gt;0;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! Item 3: Define LCDM parameters present for item 3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EW(L3_0 L3_13);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3_1=-(L3_0);                                                          ! Item 3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3_2=-(L3_0+L3_13);                                                    ! Item 3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! Main effect order constraints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3_13&gt;0;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! Item 4: Define LCDM parameters present for item 4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EW(L4_0 L4_11 L4_12 L4_212);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4_1=-(L4_0);                                                          ! Item 4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4_2=-(L4_0+L4_12);                                                    ! Item 4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4_3=-(L4_0+L4_11);                                                    ! Item 4 Thresh 3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4_4=-(L4_0+L4_11+L4_12+L4_212);                                       ! Item 4 Thresh 4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! Main effect order constraints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4_11&gt;0; L4_12&gt;0;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! Two-way interaction order constraints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4_212&gt;-L4_11;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4_212&gt;-L4_12;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! Item 5: Define LCDM parameters present for item 5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EW(L5_0 L5_11 L5_13 L5_213);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5_1=-(L5_0);                                                          ! Item 5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5_2=-(L5_0+L5_13);                                                    ! Item 5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5_3=-(L5_0+L5_11);                                                    ! Item 5 Thresh 3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5_4=-(L5_0+L5_11+L5_13+L5_213);                                       ! Item 5 Thresh 4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! Main effect order constraints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5_11&gt;0; L5_13&gt;0;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! Two-way interaction order constraints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5_213&gt;-L5_11;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5_213&gt;-L5_13;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! Item 6: Define LCDM parameters present for item 6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EW(L6_0 L6_12 L6_13 L6_223);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6_1=-(L6_0);                                                          ! Item 6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6_2=-(L6_0+L6_13);                                                    ! Item 6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6_3=-(L6_0+L6_12);                                                    ! Item 6 Thresh 3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6_4=-(L6_0+L6_12+L6_13+L6_223);                                       ! Item 6 Thresh 4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! Main effect order constraints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6_12&gt;0; L6_13&gt;0;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! Two-way interaction order constraints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6_223&gt;-L6_12;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6_223&gt;-L6_13;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! Item 7: Define LCDM parameters present for item 7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EW(L7_0 L7_11 L7_12 L7_13 L7_212 L7_213 L7_223 L7_3123);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7_1=-(L7_0);                                                          ! Item 7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7_2=-(L7_0+L7_13);                                                    ! Item 7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7_3=-(L7_0+L7_12);                                                    ! Item 7 Thresh 3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7_4=-(L7_0+L7_12+L7_13+L7_223);                                       ! Item 7 Thresh 4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7_5=-(L7_0+L7_11);                                                    ! Item 7 Thresh 5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7_6=-(L7_0+L7_11+L7_13+L7_213);                                       ! Item 7 Thresh 6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7_7=-(L7_0+L7_11+L7_12+L7_212);                                       ! Item 7 Thresh 7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7_8=-(L7_0+L7_11+L7_12+L7_13+L7_212+L7_213+L7_223+L7_3123);           ! Item 7 Thresh 8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! Main effect order constraints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7_11&gt;0; L7_12&gt;0; L7_13&gt;0;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! Two-way interaction order constraints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7_212&gt;-L7_11; L7_213&gt;-L7_11; L7_223&gt;-L7_12;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7_212&gt;-L7_12; L7_213&gt;-L7_13; L7_223&gt;-L7_13;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! Three-way interaction order constraints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7_3123&gt;-(L7_223+L7_213+L7_13);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7_3123&gt;-(L7_223+L7_212+L7_12);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7_3123&gt;-(L7_213+L7_212+L7_11);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! Item 8: Define LCDM parameters present for item 8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EW(L8_0 L8_11);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8_1=-(L8_0);                                                          ! Item 8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8_2=-(L8_0+L8_11);                                                    ! Item 8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! Main effect order constraints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8_11&gt;0;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! Item 9: Define LCDM parameters present for item 9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EW(L9_0 L9_12);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9_1=-(L9_0);                                                          ! Item 9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9_2=-(L9_0+L9_12);                                                    ! Item 9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! Main effect order constraints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9_12&gt;0;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! Item 10: Define LCDM parameters present for item 1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EW(L10_0 L10_13);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10_1=-(L10_0);                                                        ! Item 10 Thresh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10_2=-(L10_0+L10_13);                                                 ! Item 10 Thresh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! Main effect order constraints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10_13&gt;0;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UTPUT: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TECH1 TECH8 TECH10;! TECH10 Request additional model fit statistics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AVEDATA: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FILE=ltalcdm1.dat; 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SAVE = CPROBABILITIES;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802D0A"/>
    <w:rsid w:val="28864414"/>
    <w:rsid w:val="33132DEC"/>
    <w:rsid w:val="6EFF3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0T14:35:00Z</dcterms:created>
  <dc:creator>nelly</dc:creator>
  <cp:lastModifiedBy>梅西西</cp:lastModifiedBy>
  <dcterms:modified xsi:type="dcterms:W3CDTF">2020-05-10T14:38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